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6C3" w:rsidRDefault="008C16C3"/>
    <w:tbl>
      <w:tblPr>
        <w:tblpPr w:leftFromText="180" w:rightFromText="180" w:vertAnchor="page" w:horzAnchor="margin" w:tblpY="1681"/>
        <w:tblW w:w="9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6817"/>
        <w:gridCol w:w="1440"/>
        <w:gridCol w:w="1620"/>
      </w:tblGrid>
      <w:tr w:rsidR="008C16C3" w:rsidRPr="008C16C3" w:rsidTr="0019201C">
        <w:trPr>
          <w:trHeight w:val="20"/>
        </w:trPr>
        <w:tc>
          <w:tcPr>
            <w:tcW w:w="9877" w:type="dxa"/>
            <w:gridSpan w:val="3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Pr="008C16C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4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ble Sublines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stance Marker(s)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(s)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Vector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000000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000000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9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top w:val="single" w:sz="4" w:space="0" w:color="000000"/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GFP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ecto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CARP-1 (WT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9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CARP-1 (S</w:t>
            </w:r>
            <w:proofErr w:type="gram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6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T</w:t>
            </w:r>
            <w:proofErr w:type="gram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7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T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9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AAA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CARP-1 (S</w:t>
            </w:r>
            <w:proofErr w:type="gram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6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T</w:t>
            </w:r>
            <w:proofErr w:type="gram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27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AA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DA-MB-468-pcDNA3/CARP-1 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4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00-650-myc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DA-MB-468-pcDNA3/CARP-1 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4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37-667-myc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10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ERK1(AE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a-pcDNA3/ERK1(AE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JNK1a1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JNK1a1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JNK2a2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a-pcDNA3/JNK2a2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SAPK4 AS (Antisense)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a-pcDNA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SAPK4 AS (Antisense)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4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SAPK4(AG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a-pcDNA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S(Antisense)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231-pcDNA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S(Antisense)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-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G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a-pcDNA3-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G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231-pcDNA3/SAPK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a-pcDNA3/SAPK3/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APF)-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c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is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-pcDNA3-EGFP-CARP-1 (611-640)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68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a-pcDNA3-EGFP-CARP-1 (611-640)</w:t>
            </w:r>
          </w:p>
        </w:tc>
        <w:tc>
          <w:tcPr>
            <w:tcW w:w="144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mycin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</w:tbl>
    <w:p w:rsidR="008C16C3" w:rsidRDefault="008C16C3"/>
    <w:p w:rsidR="008C16C3" w:rsidRPr="00905D30" w:rsidRDefault="008C16C3" w:rsidP="008C16C3">
      <w:pPr>
        <w:ind w:firstLine="720"/>
        <w:jc w:val="both"/>
        <w:rPr>
          <w:rFonts w:ascii="Times New Roman" w:hAnsi="Times New Roman" w:cs="Times New Roman"/>
          <w:b/>
        </w:rPr>
      </w:pPr>
      <w:bookmarkStart w:id="0" w:name="_Hlk150434900"/>
      <w:r w:rsidRPr="00905D30">
        <w:rPr>
          <w:rFonts w:ascii="Times New Roman" w:hAnsi="Times New Roman" w:cs="Times New Roman"/>
          <w:b/>
          <w:i/>
          <w:u w:val="single"/>
        </w:rPr>
        <w:t>Table S4:</w:t>
      </w:r>
      <w:r w:rsidRPr="00905D30">
        <w:rPr>
          <w:rFonts w:ascii="Times New Roman" w:hAnsi="Times New Roman" w:cs="Times New Roman"/>
          <w:b/>
        </w:rPr>
        <w:t xml:space="preserve"> List of various plasmid-transfected stable cell lines.  </w:t>
      </w:r>
    </w:p>
    <w:p w:rsidR="008C16C3" w:rsidRDefault="008C16C3">
      <w:bookmarkStart w:id="1" w:name="_GoBack"/>
      <w:bookmarkEnd w:id="0"/>
      <w:bookmarkEnd w:id="1"/>
    </w:p>
    <w:sectPr w:rsidR="008C1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E143F"/>
    <w:multiLevelType w:val="hybridMultilevel"/>
    <w:tmpl w:val="A8D2E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F"/>
    <w:rsid w:val="00183FA5"/>
    <w:rsid w:val="0019201C"/>
    <w:rsid w:val="00204083"/>
    <w:rsid w:val="00266AB3"/>
    <w:rsid w:val="002A6A4A"/>
    <w:rsid w:val="002F502D"/>
    <w:rsid w:val="003112F3"/>
    <w:rsid w:val="004B06B7"/>
    <w:rsid w:val="004B114D"/>
    <w:rsid w:val="007862FF"/>
    <w:rsid w:val="008C16C3"/>
    <w:rsid w:val="00905D30"/>
    <w:rsid w:val="00AD058A"/>
    <w:rsid w:val="00B2343F"/>
    <w:rsid w:val="00CA0973"/>
    <w:rsid w:val="00CB01EC"/>
    <w:rsid w:val="00CD5DC0"/>
    <w:rsid w:val="00DF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9A401"/>
  <w15:chartTrackingRefBased/>
  <w15:docId w15:val="{3501FB40-A8F1-4907-9554-BFC1EA1B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0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0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PG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ishi</dc:creator>
  <cp:keywords/>
  <dc:description/>
  <cp:lastModifiedBy>Arun Rishi</cp:lastModifiedBy>
  <cp:revision>2</cp:revision>
  <dcterms:created xsi:type="dcterms:W3CDTF">2024-04-16T20:45:00Z</dcterms:created>
  <dcterms:modified xsi:type="dcterms:W3CDTF">2024-04-16T20:45:00Z</dcterms:modified>
</cp:coreProperties>
</file>